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0"/>
        <w:gridCol w:w="587"/>
        <w:gridCol w:w="11476"/>
        <w:gridCol w:w="14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60C9DF" w:rsidR="00FB3483" w:rsidRPr="00930A31" w:rsidRDefault="003E2FA5"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3E2FA5"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D057F0"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6E34B4">
              <w:rPr>
                <w:rFonts w:ascii="Arial" w:hAnsi="Arial" w:cs="Arial"/>
                <w:color w:val="auto"/>
                <w:sz w:val="18"/>
                <w:szCs w:val="18"/>
                <w:lang w:eastAsia="ko-KR"/>
              </w:rPr>
              <w:t>2</w:t>
            </w:r>
          </w:p>
        </w:tc>
      </w:tr>
      <w:tr w:rsidR="003E2FA5"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3E2FA5" w:rsidRPr="00930A31" w:rsidRDefault="003E2FA5" w:rsidP="003E2FA5">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3E2FA5" w:rsidRPr="00930A31" w:rsidRDefault="003E2FA5" w:rsidP="003E2FA5">
            <w:pPr>
              <w:pStyle w:val="Default"/>
              <w:jc w:val="right"/>
              <w:rPr>
                <w:rFonts w:ascii="Arial" w:hAnsi="Arial" w:cs="Arial"/>
                <w:color w:val="auto"/>
                <w:sz w:val="18"/>
                <w:szCs w:val="18"/>
              </w:rPr>
            </w:pPr>
          </w:p>
        </w:tc>
      </w:tr>
      <w:tr w:rsidR="003E2FA5"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609016"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4</w:t>
            </w:r>
          </w:p>
        </w:tc>
      </w:tr>
      <w:tr w:rsidR="003E2FA5"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C6672FD"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4</w:t>
            </w:r>
          </w:p>
        </w:tc>
      </w:tr>
      <w:tr w:rsidR="003E2FA5"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3E2FA5" w:rsidRPr="00930A31" w:rsidRDefault="003E2FA5" w:rsidP="003E2FA5">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3E2FA5" w:rsidRPr="00930A31" w:rsidRDefault="003E2FA5" w:rsidP="003E2FA5">
            <w:pPr>
              <w:pStyle w:val="Default"/>
              <w:jc w:val="right"/>
              <w:rPr>
                <w:rFonts w:ascii="Arial" w:hAnsi="Arial" w:cs="Arial"/>
                <w:color w:val="auto"/>
                <w:sz w:val="18"/>
                <w:szCs w:val="18"/>
              </w:rPr>
            </w:pPr>
          </w:p>
        </w:tc>
      </w:tr>
      <w:tr w:rsidR="003E2FA5"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C90EE5"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5</w:t>
            </w:r>
          </w:p>
        </w:tc>
      </w:tr>
      <w:tr w:rsidR="003E2FA5"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91DBD92"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5</w:t>
            </w:r>
          </w:p>
        </w:tc>
      </w:tr>
      <w:tr w:rsidR="003E2FA5"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5656EA"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5</w:t>
            </w:r>
          </w:p>
        </w:tc>
      </w:tr>
      <w:tr w:rsidR="003E2FA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BFAF22"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5-6</w:t>
            </w:r>
          </w:p>
        </w:tc>
      </w:tr>
      <w:tr w:rsidR="003E2FA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1ECAF0"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5-6</w:t>
            </w:r>
          </w:p>
        </w:tc>
      </w:tr>
      <w:tr w:rsidR="003E2FA5"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43EC584"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5-6</w:t>
            </w:r>
          </w:p>
        </w:tc>
      </w:tr>
      <w:tr w:rsidR="003E2FA5"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3E2FA5" w:rsidRPr="00930A31" w:rsidRDefault="003E2FA5" w:rsidP="003E2F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7BFF89F"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5-6</w:t>
            </w:r>
          </w:p>
        </w:tc>
      </w:tr>
      <w:tr w:rsidR="003E2FA5"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08317A"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5-6</w:t>
            </w:r>
          </w:p>
        </w:tc>
      </w:tr>
      <w:tr w:rsidR="003E2FA5"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327E53"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7</w:t>
            </w:r>
          </w:p>
        </w:tc>
      </w:tr>
      <w:tr w:rsidR="003E2FA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15F4A76"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6</w:t>
            </w:r>
          </w:p>
        </w:tc>
      </w:tr>
      <w:tr w:rsidR="003E2FA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3E2FA5" w:rsidRPr="00930A31" w:rsidRDefault="003E2FA5" w:rsidP="003E2F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E0E1404"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6</w:t>
            </w:r>
          </w:p>
        </w:tc>
      </w:tr>
      <w:tr w:rsidR="003E2FA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3E2FA5" w:rsidRPr="00930A31" w:rsidRDefault="003E2FA5" w:rsidP="003E2F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83A85C8"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6</w:t>
            </w:r>
          </w:p>
        </w:tc>
      </w:tr>
      <w:tr w:rsidR="003E2FA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3E2FA5" w:rsidRPr="00930A31" w:rsidRDefault="003E2FA5" w:rsidP="003E2F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686E8E"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6</w:t>
            </w:r>
          </w:p>
        </w:tc>
      </w:tr>
      <w:tr w:rsidR="003E2FA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E2FA5" w:rsidRPr="00930A31" w:rsidRDefault="003E2FA5" w:rsidP="003E2F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CEF919"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6</w:t>
            </w:r>
          </w:p>
        </w:tc>
      </w:tr>
      <w:tr w:rsidR="003E2FA5"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E2FA5" w:rsidRPr="00930A31" w:rsidRDefault="003E2FA5" w:rsidP="003E2F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BD8EB82" w:rsidR="003E2FA5" w:rsidRPr="00930A31" w:rsidRDefault="00E16852" w:rsidP="003E2FA5">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w:t>
            </w:r>
            <w:r w:rsidR="00393E90">
              <w:rPr>
                <w:rFonts w:ascii="Arial" w:hAnsi="Arial" w:cs="Arial"/>
                <w:color w:val="auto"/>
                <w:sz w:val="18"/>
                <w:szCs w:val="18"/>
                <w:lang w:eastAsia="ko-KR"/>
              </w:rPr>
              <w:t>6</w:t>
            </w:r>
          </w:p>
        </w:tc>
      </w:tr>
      <w:tr w:rsidR="003E2FA5"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47EF9D"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5-6</w:t>
            </w:r>
          </w:p>
        </w:tc>
      </w:tr>
      <w:tr w:rsidR="003E2FA5"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054B38"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5-6</w:t>
            </w:r>
          </w:p>
        </w:tc>
      </w:tr>
      <w:tr w:rsidR="003E2FA5"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E2FA5" w:rsidRPr="00930A31" w:rsidRDefault="003E2FA5" w:rsidP="003E2FA5">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E2FA5" w:rsidRPr="00930A31" w:rsidRDefault="003E2FA5" w:rsidP="003E2FA5">
            <w:pPr>
              <w:pStyle w:val="Default"/>
              <w:jc w:val="center"/>
              <w:rPr>
                <w:rFonts w:ascii="Arial" w:hAnsi="Arial" w:cs="Arial"/>
                <w:color w:val="auto"/>
                <w:sz w:val="18"/>
                <w:szCs w:val="18"/>
              </w:rPr>
            </w:pPr>
          </w:p>
        </w:tc>
      </w:tr>
      <w:tr w:rsidR="003E2FA5"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F4EDB7"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8</w:t>
            </w:r>
          </w:p>
        </w:tc>
      </w:tr>
      <w:tr w:rsidR="003E2FA5"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3E2FA5" w:rsidRPr="00930A31" w:rsidRDefault="003E2FA5" w:rsidP="003E2F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05E92E"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8</w:t>
            </w:r>
          </w:p>
        </w:tc>
      </w:tr>
      <w:tr w:rsidR="003E2FA5"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9E3BBF"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E2643B">
              <w:rPr>
                <w:rFonts w:ascii="Arial" w:hAnsi="Arial" w:cs="Arial"/>
                <w:color w:val="auto"/>
                <w:sz w:val="18"/>
                <w:szCs w:val="18"/>
                <w:lang w:eastAsia="ko-KR"/>
              </w:rPr>
              <w:t>#</w:t>
            </w:r>
            <w:r w:rsidR="00393E90">
              <w:rPr>
                <w:rFonts w:ascii="Arial" w:hAnsi="Arial" w:cs="Arial"/>
                <w:color w:val="auto"/>
                <w:sz w:val="18"/>
                <w:szCs w:val="18"/>
                <w:lang w:eastAsia="ko-KR"/>
              </w:rPr>
              <w:t>8</w:t>
            </w:r>
          </w:p>
        </w:tc>
      </w:tr>
      <w:tr w:rsidR="003E2FA5"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14195F"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8</w:t>
            </w:r>
          </w:p>
        </w:tc>
      </w:tr>
      <w:tr w:rsidR="003E2FA5"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84C2AAD"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12-13</w:t>
            </w:r>
          </w:p>
        </w:tc>
      </w:tr>
      <w:tr w:rsidR="003E2FA5"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2C6604"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12-13</w:t>
            </w:r>
          </w:p>
        </w:tc>
      </w:tr>
      <w:tr w:rsidR="003E2FA5"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E2FA5" w:rsidRPr="00930A31" w:rsidRDefault="003E2FA5" w:rsidP="003E2F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C1C971"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F46E24">
              <w:rPr>
                <w:rFonts w:ascii="Arial" w:hAnsi="Arial" w:cs="Arial"/>
                <w:color w:val="auto"/>
                <w:sz w:val="18"/>
                <w:szCs w:val="18"/>
                <w:lang w:eastAsia="ko-KR"/>
              </w:rPr>
              <w:t>#</w:t>
            </w:r>
            <w:r w:rsidR="00393E90">
              <w:rPr>
                <w:rFonts w:ascii="Arial" w:hAnsi="Arial" w:cs="Arial"/>
                <w:color w:val="auto"/>
                <w:sz w:val="18"/>
                <w:szCs w:val="18"/>
                <w:lang w:eastAsia="ko-KR"/>
              </w:rPr>
              <w:t>12-13</w:t>
            </w:r>
          </w:p>
        </w:tc>
      </w:tr>
      <w:tr w:rsidR="003E2FA5"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E2FA5" w:rsidRPr="00930A31" w:rsidRDefault="003E2FA5" w:rsidP="003E2F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C39F99"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12-13</w:t>
            </w:r>
          </w:p>
        </w:tc>
      </w:tr>
      <w:tr w:rsidR="003E2FA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E2FA5" w:rsidRPr="00930A31" w:rsidRDefault="003E2FA5" w:rsidP="003E2F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F2B472" w:rsidR="003E2FA5" w:rsidRPr="00930A31" w:rsidRDefault="00E16852" w:rsidP="003E2FA5">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w:t>
            </w:r>
            <w:r w:rsidR="00393E90">
              <w:rPr>
                <w:rFonts w:ascii="Arial" w:hAnsi="Arial" w:cs="Arial"/>
                <w:color w:val="auto"/>
                <w:sz w:val="18"/>
                <w:szCs w:val="18"/>
                <w:lang w:eastAsia="ko-KR"/>
              </w:rPr>
              <w:t>12-13</w:t>
            </w:r>
          </w:p>
        </w:tc>
      </w:tr>
      <w:tr w:rsidR="003E2FA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5C45B8" w:rsidR="003E2FA5" w:rsidRPr="00930A31" w:rsidRDefault="003E2FA5"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8</w:t>
            </w:r>
          </w:p>
        </w:tc>
      </w:tr>
      <w:tr w:rsidR="003E2FA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250F1B9" w:rsidR="003E2FA5" w:rsidRPr="00930A31" w:rsidRDefault="00F46E24" w:rsidP="003E2FA5">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T</w:t>
            </w:r>
            <w:r>
              <w:rPr>
                <w:rFonts w:ascii="Arial" w:hAnsi="Arial" w:cs="Arial"/>
                <w:color w:val="auto"/>
                <w:sz w:val="18"/>
                <w:szCs w:val="18"/>
                <w:lang w:eastAsia="ko-KR"/>
              </w:rPr>
              <w:t>able1</w:t>
            </w:r>
          </w:p>
        </w:tc>
      </w:tr>
      <w:tr w:rsidR="003E2FA5"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E2FA5" w:rsidRPr="00930A31" w:rsidRDefault="003E2FA5" w:rsidP="003E2FA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E2FA5" w:rsidRPr="00930A31" w:rsidRDefault="003E2FA5" w:rsidP="003E2FA5">
            <w:pPr>
              <w:pStyle w:val="Default"/>
              <w:jc w:val="center"/>
              <w:rPr>
                <w:rFonts w:ascii="Arial" w:hAnsi="Arial" w:cs="Arial"/>
                <w:color w:val="auto"/>
                <w:sz w:val="18"/>
                <w:szCs w:val="18"/>
              </w:rPr>
            </w:pPr>
          </w:p>
        </w:tc>
      </w:tr>
      <w:tr w:rsidR="003E2FA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0CCF58" w:rsidR="003E2FA5" w:rsidRPr="00930A31" w:rsidRDefault="003A0114"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93E90">
              <w:rPr>
                <w:rFonts w:ascii="Arial" w:hAnsi="Arial" w:cs="Arial"/>
                <w:color w:val="auto"/>
                <w:sz w:val="18"/>
                <w:szCs w:val="18"/>
                <w:lang w:eastAsia="ko-KR"/>
              </w:rPr>
              <w:t>14-15</w:t>
            </w:r>
          </w:p>
        </w:tc>
      </w:tr>
      <w:tr w:rsidR="003E2FA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E2FA5" w:rsidRPr="00930A31" w:rsidRDefault="003E2FA5" w:rsidP="003E2F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7FDDE7" w:rsidR="003E2FA5" w:rsidRPr="00930A31" w:rsidRDefault="003A0114"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BC1F3E">
              <w:rPr>
                <w:rFonts w:ascii="Arial" w:hAnsi="Arial" w:cs="Arial"/>
                <w:color w:val="auto"/>
                <w:sz w:val="18"/>
                <w:szCs w:val="18"/>
                <w:lang w:eastAsia="ko-KR"/>
              </w:rPr>
              <w:t>1</w:t>
            </w:r>
            <w:r w:rsidR="00393E90">
              <w:rPr>
                <w:rFonts w:ascii="Arial" w:hAnsi="Arial" w:cs="Arial"/>
                <w:color w:val="auto"/>
                <w:sz w:val="18"/>
                <w:szCs w:val="18"/>
                <w:lang w:eastAsia="ko-KR"/>
              </w:rPr>
              <w:t>7</w:t>
            </w:r>
          </w:p>
        </w:tc>
      </w:tr>
      <w:tr w:rsidR="003E2FA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E2FA5" w:rsidRPr="00930A31" w:rsidRDefault="003E2FA5" w:rsidP="003E2F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66A944" w:rsidR="003E2FA5" w:rsidRPr="00930A31" w:rsidRDefault="003A0114"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BC1F3E">
              <w:rPr>
                <w:rFonts w:ascii="Arial" w:hAnsi="Arial" w:cs="Arial"/>
                <w:color w:val="auto"/>
                <w:sz w:val="18"/>
                <w:szCs w:val="18"/>
                <w:lang w:eastAsia="ko-KR"/>
              </w:rPr>
              <w:t>1</w:t>
            </w:r>
            <w:r w:rsidR="00393E90">
              <w:rPr>
                <w:rFonts w:ascii="Arial" w:hAnsi="Arial" w:cs="Arial"/>
                <w:color w:val="auto"/>
                <w:sz w:val="18"/>
                <w:szCs w:val="18"/>
                <w:lang w:eastAsia="ko-KR"/>
              </w:rPr>
              <w:t>7</w:t>
            </w:r>
          </w:p>
        </w:tc>
      </w:tr>
      <w:tr w:rsidR="003E2FA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E2FA5" w:rsidRPr="00930A31" w:rsidRDefault="003E2FA5" w:rsidP="003E2FA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538512" w:rsidR="003E2FA5" w:rsidRPr="00930A31" w:rsidRDefault="003A0114" w:rsidP="003E2FA5">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BC1F3E">
              <w:rPr>
                <w:rFonts w:ascii="Arial" w:hAnsi="Arial" w:cs="Arial"/>
                <w:color w:val="auto"/>
                <w:sz w:val="18"/>
                <w:szCs w:val="18"/>
                <w:lang w:eastAsia="ko-KR"/>
              </w:rPr>
              <w:t>1</w:t>
            </w:r>
            <w:r w:rsidR="00393E90">
              <w:rPr>
                <w:rFonts w:ascii="Arial" w:hAnsi="Arial" w:cs="Arial"/>
                <w:color w:val="auto"/>
                <w:sz w:val="18"/>
                <w:szCs w:val="18"/>
                <w:lang w:eastAsia="ko-KR"/>
              </w:rPr>
              <w:t>8</w:t>
            </w:r>
          </w:p>
        </w:tc>
      </w:tr>
      <w:tr w:rsidR="003E2FA5"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E2FA5" w:rsidRPr="00930A31" w:rsidRDefault="003E2FA5" w:rsidP="003E2FA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E2FA5" w:rsidRPr="00930A31" w:rsidRDefault="003E2FA5" w:rsidP="003E2FA5">
            <w:pPr>
              <w:pStyle w:val="Default"/>
              <w:jc w:val="center"/>
              <w:rPr>
                <w:rFonts w:ascii="Arial" w:hAnsi="Arial" w:cs="Arial"/>
                <w:color w:val="auto"/>
                <w:sz w:val="18"/>
                <w:szCs w:val="18"/>
              </w:rPr>
            </w:pPr>
          </w:p>
        </w:tc>
      </w:tr>
      <w:tr w:rsidR="003E2FA5"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B679AD" w:rsidR="003E2FA5" w:rsidRPr="00930A31" w:rsidRDefault="00292D2A" w:rsidP="003E2FA5">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w:t>
            </w:r>
            <w:r w:rsidR="00393E90">
              <w:rPr>
                <w:rFonts w:ascii="Arial" w:hAnsi="Arial" w:cs="Arial"/>
                <w:color w:val="auto"/>
                <w:sz w:val="18"/>
                <w:szCs w:val="18"/>
                <w:lang w:eastAsia="ko-KR"/>
              </w:rPr>
              <w:t>7</w:t>
            </w:r>
          </w:p>
        </w:tc>
      </w:tr>
      <w:tr w:rsidR="003E2FA5"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E2FA5" w:rsidRPr="00930A31" w:rsidRDefault="003E2FA5" w:rsidP="003E2F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D801D82" w:rsidR="003E2FA5" w:rsidRPr="00930A31" w:rsidRDefault="00334690" w:rsidP="003E2FA5">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w:t>
            </w:r>
            <w:r w:rsidR="00393E90">
              <w:rPr>
                <w:rFonts w:ascii="Arial" w:hAnsi="Arial" w:cs="Arial"/>
                <w:color w:val="auto"/>
                <w:sz w:val="18"/>
                <w:szCs w:val="18"/>
                <w:lang w:eastAsia="ko-KR"/>
              </w:rPr>
              <w:t>7</w:t>
            </w:r>
          </w:p>
        </w:tc>
      </w:tr>
      <w:tr w:rsidR="003E2FA5"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E2FA5" w:rsidRPr="00930A31" w:rsidRDefault="003E2FA5" w:rsidP="003E2F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107EAE8" w:rsidR="003E2FA5" w:rsidRPr="00930A31" w:rsidRDefault="003F799A" w:rsidP="003E2FA5">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w:t>
            </w:r>
            <w:r w:rsidR="00393E90">
              <w:rPr>
                <w:rFonts w:ascii="Arial" w:hAnsi="Arial" w:cs="Arial"/>
                <w:color w:val="auto"/>
                <w:sz w:val="18"/>
                <w:szCs w:val="18"/>
                <w:lang w:eastAsia="ko-KR"/>
              </w:rPr>
              <w:t>7</w:t>
            </w:r>
          </w:p>
        </w:tc>
      </w:tr>
      <w:tr w:rsidR="003E2FA5"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2AFB073" w:rsidR="003E2FA5" w:rsidRPr="00930A31" w:rsidRDefault="00393E90" w:rsidP="003E2FA5">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submission system)</w:t>
            </w:r>
          </w:p>
        </w:tc>
      </w:tr>
      <w:tr w:rsidR="003E2FA5"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AF8248" w:rsidR="003E2FA5" w:rsidRPr="00930A31" w:rsidRDefault="00393E90" w:rsidP="003E2FA5">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w:t>
            </w:r>
            <w:r>
              <w:rPr>
                <w:rFonts w:ascii="Arial" w:hAnsi="Arial" w:cs="Arial"/>
                <w:color w:val="auto"/>
                <w:sz w:val="18"/>
                <w:szCs w:val="18"/>
                <w:lang w:eastAsia="ko-KR"/>
              </w:rPr>
              <w:t>/A(submission system)</w:t>
            </w:r>
          </w:p>
        </w:tc>
      </w:tr>
      <w:tr w:rsidR="003E2FA5"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E2FA5" w:rsidRPr="00930A31" w:rsidRDefault="003E2FA5" w:rsidP="003E2FA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E2FA5" w:rsidRPr="00930A31" w:rsidRDefault="003E2FA5" w:rsidP="003E2FA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82F9343" w:rsidR="003E2FA5" w:rsidRPr="00930A31" w:rsidRDefault="00393E90" w:rsidP="003E2FA5">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submission system)</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648C4E" w14:textId="77777777" w:rsidR="008214A6" w:rsidRDefault="008214A6">
      <w:r>
        <w:separator/>
      </w:r>
    </w:p>
  </w:endnote>
  <w:endnote w:type="continuationSeparator" w:id="0">
    <w:p w14:paraId="1E6F3012" w14:textId="77777777" w:rsidR="008214A6" w:rsidRDefault="008214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0486A2" w14:textId="77777777" w:rsidR="008214A6" w:rsidRDefault="008214A6">
      <w:r>
        <w:separator/>
      </w:r>
    </w:p>
  </w:footnote>
  <w:footnote w:type="continuationSeparator" w:id="0">
    <w:p w14:paraId="337CEFD7" w14:textId="77777777" w:rsidR="008214A6" w:rsidRDefault="008214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CAD1A09" w:rsidR="00947707" w:rsidRPr="00930A31" w:rsidRDefault="00C82CD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E0CD0A4">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cwNDY2MbewNDIyNzNU0lEKTi0uzszPAykwrwUAZaK/ZywAAAA="/>
  </w:docVars>
  <w:rsids>
    <w:rsidRoot w:val="00256BAF"/>
    <w:rsid w:val="00042D98"/>
    <w:rsid w:val="00077B44"/>
    <w:rsid w:val="00112C38"/>
    <w:rsid w:val="00152CDB"/>
    <w:rsid w:val="0018098D"/>
    <w:rsid w:val="0018323E"/>
    <w:rsid w:val="00187C8A"/>
    <w:rsid w:val="00190C83"/>
    <w:rsid w:val="002072CB"/>
    <w:rsid w:val="00214D65"/>
    <w:rsid w:val="0021529B"/>
    <w:rsid w:val="002369A7"/>
    <w:rsid w:val="00246C93"/>
    <w:rsid w:val="00256BAF"/>
    <w:rsid w:val="002607E3"/>
    <w:rsid w:val="00292D2A"/>
    <w:rsid w:val="002A2A06"/>
    <w:rsid w:val="002B4D12"/>
    <w:rsid w:val="002F083F"/>
    <w:rsid w:val="003103C2"/>
    <w:rsid w:val="003149F2"/>
    <w:rsid w:val="00334690"/>
    <w:rsid w:val="00343581"/>
    <w:rsid w:val="00347E93"/>
    <w:rsid w:val="003516AD"/>
    <w:rsid w:val="00363B8D"/>
    <w:rsid w:val="003760FB"/>
    <w:rsid w:val="0038449E"/>
    <w:rsid w:val="00393E90"/>
    <w:rsid w:val="003A0114"/>
    <w:rsid w:val="003B78ED"/>
    <w:rsid w:val="003B79FF"/>
    <w:rsid w:val="003E2FA5"/>
    <w:rsid w:val="003F799A"/>
    <w:rsid w:val="00400A0B"/>
    <w:rsid w:val="00443C1D"/>
    <w:rsid w:val="00461576"/>
    <w:rsid w:val="004C1685"/>
    <w:rsid w:val="005062E8"/>
    <w:rsid w:val="005078EE"/>
    <w:rsid w:val="00550BF1"/>
    <w:rsid w:val="0059028D"/>
    <w:rsid w:val="005979B8"/>
    <w:rsid w:val="005B53D2"/>
    <w:rsid w:val="005D48ED"/>
    <w:rsid w:val="00624989"/>
    <w:rsid w:val="006C216B"/>
    <w:rsid w:val="006E34B4"/>
    <w:rsid w:val="006E5FE2"/>
    <w:rsid w:val="006F3BA6"/>
    <w:rsid w:val="00726794"/>
    <w:rsid w:val="0077253C"/>
    <w:rsid w:val="0079594C"/>
    <w:rsid w:val="007C08B2"/>
    <w:rsid w:val="007D1A53"/>
    <w:rsid w:val="008214A6"/>
    <w:rsid w:val="00824F39"/>
    <w:rsid w:val="008412D5"/>
    <w:rsid w:val="008A3EAE"/>
    <w:rsid w:val="008B6EB9"/>
    <w:rsid w:val="008E2C91"/>
    <w:rsid w:val="00902A84"/>
    <w:rsid w:val="00930A31"/>
    <w:rsid w:val="00947707"/>
    <w:rsid w:val="009827E5"/>
    <w:rsid w:val="009C47A9"/>
    <w:rsid w:val="009E53C8"/>
    <w:rsid w:val="00A215D2"/>
    <w:rsid w:val="00A26946"/>
    <w:rsid w:val="00A83652"/>
    <w:rsid w:val="00A86593"/>
    <w:rsid w:val="00AB79CE"/>
    <w:rsid w:val="00AC6281"/>
    <w:rsid w:val="00AD14A2"/>
    <w:rsid w:val="00AE4BBD"/>
    <w:rsid w:val="00B20F05"/>
    <w:rsid w:val="00B51910"/>
    <w:rsid w:val="00BC1F3E"/>
    <w:rsid w:val="00BD41EC"/>
    <w:rsid w:val="00C06CED"/>
    <w:rsid w:val="00C22710"/>
    <w:rsid w:val="00C82CD1"/>
    <w:rsid w:val="00CA1239"/>
    <w:rsid w:val="00CB0B07"/>
    <w:rsid w:val="00D21590"/>
    <w:rsid w:val="00D95D84"/>
    <w:rsid w:val="00DB49DA"/>
    <w:rsid w:val="00DB4B32"/>
    <w:rsid w:val="00DC4F19"/>
    <w:rsid w:val="00DC5D5B"/>
    <w:rsid w:val="00E16852"/>
    <w:rsid w:val="00E2643B"/>
    <w:rsid w:val="00E324A8"/>
    <w:rsid w:val="00E32A71"/>
    <w:rsid w:val="00E66E3A"/>
    <w:rsid w:val="00EB420B"/>
    <w:rsid w:val="00EB610E"/>
    <w:rsid w:val="00EE68BD"/>
    <w:rsid w:val="00F46E24"/>
    <w:rsid w:val="00F67C14"/>
    <w:rsid w:val="00FA20D4"/>
    <w:rsid w:val="00FB3483"/>
    <w:rsid w:val="00FD1F04"/>
    <w:rsid w:val="00FD4207"/>
    <w:rsid w:val="00FF56E4"/>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1104</Words>
  <Characters>629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정해도</cp:lastModifiedBy>
  <cp:revision>26</cp:revision>
  <cp:lastPrinted>2020-11-24T03:02:00Z</cp:lastPrinted>
  <dcterms:created xsi:type="dcterms:W3CDTF">2022-03-26T13:20:00Z</dcterms:created>
  <dcterms:modified xsi:type="dcterms:W3CDTF">2022-03-27T07:45:00Z</dcterms:modified>
</cp:coreProperties>
</file>